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73AC3C" w14:textId="078FD9EE" w:rsidR="003C6DAA" w:rsidRPr="0099334A" w:rsidRDefault="00C42BBE" w:rsidP="00956C53">
      <w:pPr>
        <w:pStyle w:val="ae"/>
      </w:pPr>
      <w:r>
        <w:rPr>
          <w:rFonts w:hint="eastAsia"/>
        </w:rPr>
        <w:t>Table S1</w:t>
      </w:r>
      <w:r w:rsidR="003C6DAA" w:rsidRPr="003C6DAA">
        <w:t xml:space="preserve"> </w:t>
      </w:r>
      <w:r>
        <w:rPr>
          <w:rFonts w:hint="eastAsia"/>
        </w:rPr>
        <w:t>DEP</w:t>
      </w:r>
      <w:r w:rsidRPr="00C42BBE">
        <w:t xml:space="preserve">s of </w:t>
      </w:r>
      <w:r w:rsidRPr="00C42BBE">
        <w:rPr>
          <w:i/>
          <w:iCs/>
        </w:rPr>
        <w:t>S</w:t>
      </w:r>
      <w:r w:rsidRPr="00C42BBE">
        <w:rPr>
          <w:rFonts w:hint="eastAsia"/>
          <w:i/>
          <w:iCs/>
        </w:rPr>
        <w:t>.</w:t>
      </w:r>
      <w:r w:rsidRPr="00C42BBE">
        <w:rPr>
          <w:i/>
          <w:iCs/>
        </w:rPr>
        <w:t xml:space="preserve"> </w:t>
      </w:r>
      <w:proofErr w:type="spellStart"/>
      <w:r w:rsidRPr="00C42BBE">
        <w:rPr>
          <w:i/>
          <w:iCs/>
        </w:rPr>
        <w:t>putrefaciens</w:t>
      </w:r>
      <w:proofErr w:type="spellEnd"/>
      <w:r w:rsidRPr="00C42BBE">
        <w:t xml:space="preserve"> entering VBNC state under </w:t>
      </w:r>
      <w:r w:rsidR="00A3382C">
        <w:rPr>
          <w:rFonts w:eastAsiaTheme="minorEastAsia" w:hint="eastAsia"/>
        </w:rPr>
        <w:t>TS</w:t>
      </w:r>
      <w:r w:rsidRPr="00C42BBE">
        <w:t xml:space="preserve"> </w:t>
      </w:r>
      <w:r w:rsidR="00A3382C">
        <w:rPr>
          <w:rFonts w:eastAsiaTheme="minorEastAsia" w:hint="eastAsia"/>
        </w:rPr>
        <w:t>treatment</w:t>
      </w:r>
      <w:r w:rsidRPr="00C42BBE">
        <w:t xml:space="preserve"> (part)</w:t>
      </w:r>
    </w:p>
    <w:tbl>
      <w:tblPr>
        <w:tblStyle w:val="12"/>
        <w:tblpPr w:leftFromText="180" w:rightFromText="180" w:vertAnchor="text" w:horzAnchor="margin" w:tblpXSpec="center" w:tblpY="318"/>
        <w:tblW w:w="5000" w:type="pct"/>
        <w:tblLayout w:type="fixed"/>
        <w:tblLook w:val="04A0" w:firstRow="1" w:lastRow="0" w:firstColumn="1" w:lastColumn="0" w:noHBand="0" w:noVBand="1"/>
      </w:tblPr>
      <w:tblGrid>
        <w:gridCol w:w="1184"/>
        <w:gridCol w:w="1188"/>
        <w:gridCol w:w="1188"/>
        <w:gridCol w:w="1186"/>
        <w:gridCol w:w="1188"/>
        <w:gridCol w:w="1186"/>
        <w:gridCol w:w="1186"/>
      </w:tblGrid>
      <w:tr w:rsidR="003C6DAA" w:rsidRPr="003C6DAA" w14:paraId="3AD70034" w14:textId="77777777" w:rsidTr="001972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32A33FE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BD867E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cession number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816C59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ro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CA7D07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F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ld change(case/control)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CF4E9C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value(case/control)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BA3A6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Domain Descriptio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55EA46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Subcellular location</w:t>
            </w:r>
          </w:p>
        </w:tc>
      </w:tr>
      <w:tr w:rsidR="001972CB" w:rsidRPr="003C6DAA" w14:paraId="5ADF0345" w14:textId="77777777" w:rsidTr="001972CB">
        <w:trPr>
          <w:trHeight w:val="454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69D2E66E" w14:textId="7975AD49" w:rsidR="001972CB" w:rsidRPr="003C6DAA" w:rsidRDefault="001972CB" w:rsidP="001972CB">
            <w:pPr>
              <w:spacing w:line="24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esponse to stress</w:t>
            </w:r>
          </w:p>
        </w:tc>
      </w:tr>
      <w:tr w:rsidR="003C6DAA" w:rsidRPr="003C6DAA" w14:paraId="7EA7D737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388D4AD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F7C7BE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4143.1; QYX63866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5AA6BC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molecular chaperone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DnaJ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75F51B0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.938↑; 2.622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71B2A7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05386; 0.00424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83A184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DnaJ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C terminal domain;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7C293A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21EC8A7F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7F85FE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E84E62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24257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B7F5FC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deoxyribodipyrimidine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photo-ly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08B4DA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B2F0E7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00265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74B667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FAD binding domain of DNA photoly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2A6BEA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2A191C73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A89F9B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3D913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21653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6F8932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eroxiredox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931B3B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7.019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2C7E24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73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93F6D4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hpC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/TSA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14FB68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6D8DCBD3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20653A5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67C489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4189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8FA988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catalase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KatB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50BA900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4.87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033D7E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30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FEE625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atalase;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74001B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LA</w:t>
            </w:r>
          </w:p>
        </w:tc>
      </w:tr>
      <w:tr w:rsidR="003C6DAA" w:rsidRPr="003C6DAA" w14:paraId="3EF3B86C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73D1467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8994A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5583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F18BEE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atalase/peroxidase HPI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35FB36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.863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9714A7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112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42498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eroxid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C0B0CB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05C7D85C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26F6EF5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478F0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14894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645E30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endopeptidase La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222FF7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.161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3B08C5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91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703EFD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Lon prote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D14107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6E51F46B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5EC3E71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860506" w14:textId="3EEE06E8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12015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C7B8794" w14:textId="5DF99F3F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lutamine--fructose-6-phosphate aminotransfer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0D0EC9" w14:textId="45DC75F1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1FCFC94" w14:textId="2934EBF9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166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1727F26" w14:textId="12DD535C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SIS doma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084B64A" w14:textId="33EFB17D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381A84F1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4A21356" w14:textId="6C6AE398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8CC78B2" w14:textId="28065DFC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VV85152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73F362E" w14:textId="04D83AC2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ochrome C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F0E63AC" w14:textId="558746C8" w:rsid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612729C" w14:textId="2263145C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433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CC39C31" w14:textId="76500BE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ochrome_C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74BF59D" w14:textId="325D1CE8" w:rsid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FE0898" w:rsidRPr="003C6DAA" w14:paraId="112B617A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2484D770" w14:textId="48473D24" w:rsidR="00FE0898" w:rsidRDefault="00FE0898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749AC25" w14:textId="736472A7" w:rsidR="00FE0898" w:rsidRPr="003C6DAA" w:rsidRDefault="00FE0898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FE0898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5298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05DD3B9" w14:textId="701C370C" w:rsidR="00FE0898" w:rsidRPr="003C6DAA" w:rsidRDefault="00FE0898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FE0898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ornithine decarboxylase </w:t>
            </w:r>
            <w:proofErr w:type="spellStart"/>
            <w:r w:rsidRPr="00FE0898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SpeF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2A90103D" w14:textId="2ADEC059" w:rsidR="00FE0898" w:rsidRDefault="00FE0898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FE0898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9.929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3CBB832" w14:textId="3EBBD511" w:rsidR="00FE0898" w:rsidRPr="003C6DAA" w:rsidRDefault="00FE0898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FE0898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0162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9663BB1" w14:textId="3FFCB51E" w:rsidR="00FE0898" w:rsidRPr="003C6DAA" w:rsidRDefault="00FE0898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FE0898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rn</w:t>
            </w:r>
            <w:proofErr w:type="spellEnd"/>
            <w:r w:rsidRPr="00FE0898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/Lys/Arg decarboxylase, major domain;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20CD3F0" w14:textId="71E64EB9" w:rsidR="00FE0898" w:rsidRDefault="00FE0898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325D5A80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591AAE4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rotein folding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F9C819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6223F5E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89DE24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5" w:type="pct"/>
            <w:shd w:val="clear" w:color="auto" w:fill="auto"/>
            <w:vAlign w:val="center"/>
          </w:tcPr>
          <w:p w14:paraId="7BFDC60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1A3FD3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1B3744F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C6DAA" w:rsidRPr="003C6DAA" w14:paraId="64C0BBD7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42659EC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F889CD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YX64304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6F6DE6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FKBP-type peptidyl-prolyl cis-trans isomer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7BF8CA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8.783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84D8E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0594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5832DF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Domain amino terminal to FKBP-type peptidyl-prolyl isomer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487B1E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1972CB" w:rsidRPr="003C6DAA" w14:paraId="038D607F" w14:textId="77777777" w:rsidTr="001972CB">
        <w:trPr>
          <w:trHeight w:val="454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292ECD79" w14:textId="1AE93A3A" w:rsidR="001972CB" w:rsidRPr="003C6DAA" w:rsidRDefault="001972CB" w:rsidP="001972CB">
            <w:pPr>
              <w:spacing w:line="24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Cell wall </w:t>
            </w: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repair</w:t>
            </w:r>
          </w:p>
        </w:tc>
      </w:tr>
      <w:tr w:rsidR="003C6DAA" w:rsidRPr="003C6DAA" w14:paraId="0FC2ECE2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61BB8AD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2C9C4A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YX63035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18AFCA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endolytic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transglycosylaseMltG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0C0AC05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.854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380F21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448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4D4303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ceG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like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B49F82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0411B017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7AA248C1" w14:textId="359D04C0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CE2074" w14:textId="0E9F7228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28306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4BFE43A" w14:textId="4D120834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hospho-N-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etylmuramoyl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pentapeptide-transfer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0A32FA1" w14:textId="21D3A9C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.2261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F6713EC" w14:textId="331EA4D9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10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07415CE" w14:textId="139273FB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lycosyl transferase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0756E35" w14:textId="7D5597A5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1972CB" w:rsidRPr="003C6DAA" w14:paraId="7C1C2189" w14:textId="77777777" w:rsidTr="001972CB">
        <w:trPr>
          <w:trHeight w:val="454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7BF83527" w14:textId="63F0561B" w:rsidR="001972CB" w:rsidRPr="003C6DAA" w:rsidRDefault="001972CB" w:rsidP="001972CB">
            <w:pPr>
              <w:spacing w:line="24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R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ibosome</w:t>
            </w:r>
          </w:p>
        </w:tc>
      </w:tr>
      <w:tr w:rsidR="003C6DAA" w:rsidRPr="003C6DAA" w14:paraId="6214C990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5E3F751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37BB19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5236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B59F86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0S ribosomal protein L2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59C5B5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4.3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A6A030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0651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0033A9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ibosomal proteins 50S L24/mitochondrial 39S L2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6EBE09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5B19820D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5285940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8D581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4386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78577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0S ribosomal protein L1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9C17C6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.88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ECD559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78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659CFE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ibosomal protein L1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E89E4C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20897A8E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7C9F009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AE59E5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5226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5F7ECD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0S ribosomal protein L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3458C0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.702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E19006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07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030EA1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ibosomal protein L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F919EE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5124BF4F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552F586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45E3CF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22295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5553E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0S ribosomal protein L27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A818B8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.664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6D2B18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51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BF2639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ibosomal L27 pro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CE2500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4373CA3A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9CC1E5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6B4542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WP_198781920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F0E567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0S ribosomal protein L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4188A9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.099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88CD7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22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73E500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ibosomal protein L1p/L10e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C91E10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3C285AAF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4C21DB6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9E9D69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13915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AD9CA6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0S ribosomal protein S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03694B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.367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8F39B9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08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4A43C9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ibosomal protein S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BB5E53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2B145E97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732BB96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F7559D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YX73687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405A0C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bg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family GTPase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gtA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66F4860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.363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C738D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18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EDCC96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0S ribosome-binding GTP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72755D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65613AB3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477D7FA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496F75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4YBX8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E9CB8D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RL22_SHEPC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ecName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: Full=Large ribosomal subunit protein uL22;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D6C45A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.287↑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DB91C4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332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17F303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Ribosomal protein L22p/L17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769154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1972CB" w:rsidRPr="003C6DAA" w14:paraId="31AA4CD3" w14:textId="77777777" w:rsidTr="001972CB">
        <w:trPr>
          <w:trHeight w:val="454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6DECD4BD" w14:textId="1D71129D" w:rsidR="001972CB" w:rsidRPr="003C6DAA" w:rsidRDefault="001972CB" w:rsidP="001972CB">
            <w:pPr>
              <w:spacing w:line="24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Export from cell</w:t>
            </w:r>
          </w:p>
        </w:tc>
      </w:tr>
      <w:tr w:rsidR="003C6DAA" w:rsidRPr="003C6DAA" w14:paraId="6A5B18CB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6D51FF5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BE5BE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07012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AD904A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Type IV pilus secretin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ilQ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4293B8F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4102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82B5D6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16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2AA2BE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Secret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5640D3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1C815166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43D3179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43CA84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5185.</w:t>
            </w:r>
            <w:proofErr w:type="gram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;GGN</w:t>
            </w:r>
            <w:proofErr w:type="gram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1581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610EDB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type II secretion system secretin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spD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027C15E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↓; 0.3529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D609D4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2617;0.0176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E7E714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Bacterial type II and III secretion system pro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3CCA27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1972CB" w:rsidRPr="003C6DAA" w14:paraId="46D1F4B3" w14:textId="77777777" w:rsidTr="001972CB">
        <w:trPr>
          <w:trHeight w:val="454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3A5E182B" w14:textId="77F9E63F" w:rsidR="001972CB" w:rsidRPr="003C6DAA" w:rsidRDefault="001972CB" w:rsidP="001972CB">
            <w:pPr>
              <w:spacing w:line="24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Drug resistance</w:t>
            </w:r>
          </w:p>
        </w:tc>
      </w:tr>
      <w:tr w:rsidR="003C6DAA" w:rsidRPr="003C6DAA" w14:paraId="6993AB76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7FA5510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421E61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28306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383C4F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hospho-N-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etylmuramoyl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pentapeptide-transfer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127E05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2261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1D654A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102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67B605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lycosyl transferase family 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62BCE3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4D324F2B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6125BBA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F9C3A0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VV84641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76AE1E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multidrug transporter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69402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3108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2CEB47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3683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EEF129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rB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rD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rF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4A8723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2E981F45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1E13FE6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012E6A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4668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0280BA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TolC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family outer membrane pro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B5313B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2595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D27BD6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357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898F5A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uter membrane efflux pro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F15B39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6EE6A00C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1CF46B8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7CD6B6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3310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E9F824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hosphoethanolamine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--lipid A 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ransfer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855A86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0.4265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2B0DC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340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3BC5D4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Phosphoethanolamine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transferase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ptA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EptB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5C52C89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2A202A2A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2096DFF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71B37C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09384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A37FC2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N-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etylmuramoyl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L-alanine amid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0D2223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4334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8785A7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255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C33A56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N-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cetylmuramoyl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L-alanine amid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45D4B5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24F6CA8A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2EFE53C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DE05D1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20379.</w:t>
            </w:r>
            <w:proofErr w:type="gram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;QXN</w:t>
            </w:r>
            <w:proofErr w:type="gram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4668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3613CB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outer membrane channel protein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TolC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5462F2D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2412↓;0.2595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30B5BC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5737;0.00357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5CCBF2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uter membrane efflux pro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ACF121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1972CB" w:rsidRPr="003C6DAA" w14:paraId="761DE4A9" w14:textId="77777777" w:rsidTr="001972CB">
        <w:trPr>
          <w:trHeight w:val="454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00E1EBC0" w14:textId="7B2C3AD5" w:rsidR="001972CB" w:rsidRPr="003C6DAA" w:rsidRDefault="001972CB" w:rsidP="001972CB">
            <w:pPr>
              <w:spacing w:line="24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uter membrane</w:t>
            </w:r>
          </w:p>
        </w:tc>
      </w:tr>
      <w:tr w:rsidR="003C6DAA" w:rsidRPr="003C6DAA" w14:paraId="36898E09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73DA254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2D4D9C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11825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AB4728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outer membrane protein </w:t>
            </w:r>
            <w:proofErr w:type="spellStart"/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O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mpA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479B665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151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FB1C64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21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210BE9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mpA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76C085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54C9D7D2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561AB63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9CDA96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20000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1E9E36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mpA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family lipoprote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4C6160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2908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E48C19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588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836D78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mpA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AF6453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16C108C8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5E697DE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0103FB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YX66159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5A68404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outer membrane protein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mpW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6C7752A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4916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8AB204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00395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802C3A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mpW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family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3D1982F0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3C6DAA" w:rsidRPr="003C6DAA" w14:paraId="724F8DC2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67AA11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982F7A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YX63194.</w:t>
            </w:r>
            <w:proofErr w:type="gram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1;QXN</w:t>
            </w:r>
            <w:proofErr w:type="gram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26042.1;WP_011789640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06384A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TonB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dependent receptor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4E4E35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↓;0↓;0.0361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BF2774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422;0.00166</w:t>
            </w:r>
            <w:r w:rsidRPr="003C6DAA">
              <w:rPr>
                <w:rFonts w:eastAsia="等线"/>
                <w:color w:val="000000"/>
                <w:kern w:val="0"/>
                <w14:ligatures w14:val="none"/>
              </w:rPr>
              <w:t xml:space="preserve">; 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29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FD7474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TonB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-dependent Receptor Plug Doma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0D6FA5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20639697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70FE52B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7B857C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13981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60D302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outer membrane protein assembly factor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BamA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62FD62D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4427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DC4E88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408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61985D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Omp85 superfamily doma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C31750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YT</w:t>
            </w:r>
          </w:p>
        </w:tc>
      </w:tr>
      <w:tr w:rsidR="001972CB" w:rsidRPr="003C6DAA" w14:paraId="6F78FDB0" w14:textId="77777777" w:rsidTr="001972CB">
        <w:trPr>
          <w:trHeight w:val="454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4A927400" w14:textId="5FC34BA5" w:rsidR="001972CB" w:rsidRPr="003C6DAA" w:rsidRDefault="001972CB" w:rsidP="001972CB">
            <w:pPr>
              <w:spacing w:line="240" w:lineRule="exact"/>
              <w:jc w:val="lef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BC transporters</w:t>
            </w:r>
          </w:p>
        </w:tc>
      </w:tr>
      <w:tr w:rsidR="003C6DAA" w:rsidRPr="003C6DAA" w14:paraId="3757E4EA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FA9330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17C1E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GGN15431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F76886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lipid A export ATP-binding/permease protein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MsbA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115B5D7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2402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91E533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24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B6C01E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BC transporter transmembrane regio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992FF4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3BB32DD8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41F5BF9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BC41B3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YX65329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54BD2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excinuclease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ABC subunit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UvrA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36E99FD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3BA6D6B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0003371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A875CB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UvrA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 interaction domai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05FC50C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7426FB19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63F28B9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AE2DF3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WP_220592353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C99873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LPS export ABC transporter permease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LptG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48E4FAC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2622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376A906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1905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A3F0C2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Lipopolysaccharide export system permease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LptF</w:t>
            </w:r>
            <w:proofErr w:type="spellEnd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/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LptG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6FC1AD6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418447DF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167BD97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8521C38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5608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1116B7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BC transporter ATP-binding protein/perme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44543C8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2593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EA3A6F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2429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74A39D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BC transporter transmembrane regio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15999F63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3D7D0E4E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AC6049D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69ABC34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5878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7D6EE56F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BC transporter ATP-binding protein/permease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2264DC72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1886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1269C47A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02406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7EA3459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ABC transporter transmembrane region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58B1F125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  <w:tr w:rsidR="003C6DAA" w:rsidRPr="003C6DAA" w14:paraId="415FF42E" w14:textId="77777777" w:rsidTr="001972CB">
        <w:trPr>
          <w:trHeight w:val="454"/>
        </w:trPr>
        <w:tc>
          <w:tcPr>
            <w:tcW w:w="713" w:type="pct"/>
            <w:shd w:val="clear" w:color="auto" w:fill="auto"/>
            <w:vAlign w:val="center"/>
          </w:tcPr>
          <w:p w14:paraId="019A9577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35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2264A284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QXN24399.1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09BB62D9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lipid asymmetry maintenance ABC transporter permease subunit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MlaE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74CBC2FB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3948↓</w:t>
            </w:r>
          </w:p>
        </w:tc>
        <w:tc>
          <w:tcPr>
            <w:tcW w:w="715" w:type="pct"/>
            <w:shd w:val="clear" w:color="auto" w:fill="auto"/>
            <w:vAlign w:val="center"/>
          </w:tcPr>
          <w:p w14:paraId="48041CD1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0.04304</w:t>
            </w:r>
          </w:p>
        </w:tc>
        <w:tc>
          <w:tcPr>
            <w:tcW w:w="714" w:type="pct"/>
            <w:shd w:val="clear" w:color="auto" w:fill="auto"/>
            <w:vAlign w:val="center"/>
          </w:tcPr>
          <w:p w14:paraId="60D2694C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 xml:space="preserve">Permease </w:t>
            </w:r>
            <w:proofErr w:type="spellStart"/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MlaE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</w:tcPr>
          <w:p w14:paraId="031E6D9E" w14:textId="77777777" w:rsidR="003C6DAA" w:rsidRPr="003C6DAA" w:rsidRDefault="003C6DAA" w:rsidP="003C6DAA">
            <w:pPr>
              <w:spacing w:line="240" w:lineRule="exact"/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</w:pPr>
            <w:r w:rsidRPr="003C6DAA">
              <w:rPr>
                <w:rFonts w:eastAsia="等线"/>
                <w:color w:val="000000"/>
                <w:kern w:val="0"/>
                <w:sz w:val="18"/>
                <w:szCs w:val="18"/>
                <w14:ligatures w14:val="none"/>
              </w:rPr>
              <w:t>CYT</w:t>
            </w:r>
          </w:p>
        </w:tc>
      </w:tr>
    </w:tbl>
    <w:p w14:paraId="44AE45A5" w14:textId="77777777" w:rsidR="004C077E" w:rsidRPr="0065092C" w:rsidRDefault="004C077E" w:rsidP="00956C53">
      <w:pPr>
        <w:pStyle w:val="ae"/>
        <w:rPr>
          <w:rFonts w:eastAsiaTheme="minorEastAsia"/>
        </w:rPr>
      </w:pPr>
    </w:p>
    <w:p w14:paraId="02462179" w14:textId="77777777" w:rsidR="0086389A" w:rsidRDefault="0086389A" w:rsidP="0086389A"/>
    <w:p w14:paraId="4901106D" w14:textId="6063C2E1" w:rsidR="00131DD7" w:rsidRDefault="00131DD7" w:rsidP="0086389A">
      <w:r>
        <w:rPr>
          <w:noProof/>
        </w:rPr>
        <w:drawing>
          <wp:inline distT="0" distB="0" distL="0" distR="0" wp14:anchorId="00F6AD6C" wp14:editId="390A3D97">
            <wp:extent cx="5274310" cy="3159125"/>
            <wp:effectExtent l="0" t="0" r="0" b="0"/>
            <wp:docPr id="17221574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9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18A685" w14:textId="2A2C6479" w:rsidR="00131DD7" w:rsidRDefault="00131DD7" w:rsidP="0086389A">
      <w:r>
        <w:rPr>
          <w:rFonts w:hint="eastAsia"/>
        </w:rPr>
        <w:t>Figure S</w:t>
      </w:r>
      <w:r w:rsidR="002672CA">
        <w:rPr>
          <w:rFonts w:eastAsiaTheme="minorEastAsia" w:hint="eastAsia"/>
        </w:rPr>
        <w:t>1</w:t>
      </w:r>
      <w:r>
        <w:rPr>
          <w:rFonts w:hint="eastAsia"/>
        </w:rPr>
        <w:t xml:space="preserve"> </w:t>
      </w:r>
      <w:r w:rsidRPr="005949A6">
        <w:t>Venn diagram analysis of the protein overlap between the case and control groups</w:t>
      </w:r>
    </w:p>
    <w:p w14:paraId="6AC50736" w14:textId="77777777" w:rsidR="00131DD7" w:rsidRDefault="00131DD7" w:rsidP="0086389A"/>
    <w:p w14:paraId="7202989E" w14:textId="56911936" w:rsidR="004C077E" w:rsidRDefault="006C10E4" w:rsidP="004C077E">
      <w:pPr>
        <w:pStyle w:val="ad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16570E1" wp14:editId="78E8CC3A">
            <wp:extent cx="5274310" cy="3157220"/>
            <wp:effectExtent l="0" t="0" r="0" b="0"/>
            <wp:docPr id="117996881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5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78CF8" w14:textId="0DAAB34B" w:rsidR="00C94462" w:rsidRDefault="004C077E" w:rsidP="00C94462">
      <w:pPr>
        <w:rPr>
          <w:rFonts w:eastAsiaTheme="minorEastAsia"/>
        </w:rPr>
      </w:pPr>
      <w:r w:rsidRPr="00C94462">
        <w:rPr>
          <w:rFonts w:hint="eastAsia"/>
        </w:rPr>
        <w:t>Figure S</w:t>
      </w:r>
      <w:r w:rsidR="002672CA">
        <w:rPr>
          <w:rFonts w:eastAsiaTheme="minorEastAsia" w:hint="eastAsia"/>
        </w:rPr>
        <w:t>2</w:t>
      </w:r>
      <w:r w:rsidRPr="00C94462">
        <w:rPr>
          <w:rFonts w:hint="eastAsia"/>
        </w:rPr>
        <w:t xml:space="preserve"> </w:t>
      </w:r>
      <w:r w:rsidR="00C94462" w:rsidRPr="00C94462">
        <w:t>Go functional annotation of all proteins identified by proteomics</w:t>
      </w:r>
    </w:p>
    <w:p w14:paraId="6A153026" w14:textId="77777777" w:rsidR="00C94462" w:rsidRDefault="00C94462" w:rsidP="00C94462">
      <w:pPr>
        <w:rPr>
          <w:rFonts w:eastAsiaTheme="minorEastAsia"/>
        </w:rPr>
      </w:pPr>
    </w:p>
    <w:p w14:paraId="7234A7FD" w14:textId="4575796B" w:rsidR="00C94462" w:rsidRDefault="00C94462" w:rsidP="00C94462">
      <w:pPr>
        <w:rPr>
          <w:rFonts w:eastAsiaTheme="minorEastAsia"/>
        </w:rPr>
      </w:pPr>
      <w:r>
        <w:rPr>
          <w:noProof/>
        </w:rPr>
        <w:drawing>
          <wp:inline distT="0" distB="0" distL="0" distR="0" wp14:anchorId="4175FB50" wp14:editId="3FD0B9D2">
            <wp:extent cx="3710305" cy="3001010"/>
            <wp:effectExtent l="0" t="0" r="0" b="0"/>
            <wp:docPr id="203571066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0305" cy="3001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52D93D" w14:textId="7DFCEC67" w:rsidR="008539DC" w:rsidRDefault="00C94462" w:rsidP="00C94462">
      <w:pPr>
        <w:rPr>
          <w:rFonts w:eastAsiaTheme="minorEastAsia"/>
        </w:rPr>
      </w:pPr>
      <w:r>
        <w:rPr>
          <w:rFonts w:eastAsiaTheme="minorEastAsia" w:hint="eastAsia"/>
        </w:rPr>
        <w:t>Figure S</w:t>
      </w:r>
      <w:r w:rsidR="002672CA">
        <w:rPr>
          <w:rFonts w:eastAsiaTheme="minorEastAsia" w:hint="eastAsia"/>
        </w:rPr>
        <w:t>3</w:t>
      </w:r>
      <w:r>
        <w:rPr>
          <w:rFonts w:eastAsiaTheme="minorEastAsia" w:hint="eastAsia"/>
        </w:rPr>
        <w:t xml:space="preserve"> </w:t>
      </w:r>
      <w:r w:rsidRPr="00C94462">
        <w:t xml:space="preserve">Subcellular localization data of </w:t>
      </w:r>
      <w:r>
        <w:rPr>
          <w:rFonts w:eastAsiaTheme="minorEastAsia" w:hint="eastAsia"/>
        </w:rPr>
        <w:t>DEPs</w:t>
      </w:r>
    </w:p>
    <w:p w14:paraId="589AB846" w14:textId="65EF8E14" w:rsidR="0065092C" w:rsidRDefault="008539DC" w:rsidP="008539DC">
      <w:pPr>
        <w:widowControl/>
        <w:jc w:val="left"/>
        <w:rPr>
          <w:rFonts w:eastAsiaTheme="minorEastAsia"/>
        </w:rPr>
      </w:pPr>
      <w:r>
        <w:rPr>
          <w:rFonts w:eastAsiaTheme="minorEastAsia"/>
        </w:rPr>
        <w:br w:type="page"/>
      </w:r>
    </w:p>
    <w:p w14:paraId="013F4C05" w14:textId="681F6AAE" w:rsidR="0065092C" w:rsidRPr="00BA6478" w:rsidRDefault="0065092C" w:rsidP="00C94462">
      <w:pPr>
        <w:rPr>
          <w:rFonts w:eastAsiaTheme="minorEastAsia"/>
          <w:color w:val="FF0000"/>
        </w:rPr>
      </w:pPr>
      <w:r w:rsidRPr="00BA6478">
        <w:rPr>
          <w:rFonts w:eastAsiaTheme="minorEastAsia"/>
          <w:color w:val="FF0000"/>
        </w:rPr>
        <w:lastRenderedPageBreak/>
        <w:t>Table S</w:t>
      </w:r>
      <w:r w:rsidRPr="00BA6478">
        <w:rPr>
          <w:rFonts w:eastAsiaTheme="minorEastAsia" w:hint="eastAsia"/>
          <w:color w:val="FF0000"/>
        </w:rPr>
        <w:t>2</w:t>
      </w:r>
      <w:r w:rsidRPr="00BA6478">
        <w:rPr>
          <w:rFonts w:eastAsiaTheme="minorEastAsia"/>
          <w:color w:val="FF0000"/>
        </w:rPr>
        <w:t>. Information on the top 20 significantly (corrected p-value &lt; 0.05) enriched GO terms for up-regulated and down-regulated differentially expressed proteins (DEPs), respectively.</w:t>
      </w:r>
    </w:p>
    <w:p w14:paraId="3DDF9880" w14:textId="77777777" w:rsidR="00181911" w:rsidRPr="00BA6478" w:rsidRDefault="00181911" w:rsidP="00C94462">
      <w:pPr>
        <w:rPr>
          <w:rFonts w:eastAsiaTheme="minorEastAsia"/>
          <w:color w:val="FF0000"/>
        </w:rPr>
      </w:pPr>
    </w:p>
    <w:tbl>
      <w:tblPr>
        <w:tblStyle w:val="af1"/>
        <w:tblW w:w="5065" w:type="pct"/>
        <w:tblInd w:w="-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"/>
        <w:gridCol w:w="1790"/>
        <w:gridCol w:w="2512"/>
        <w:gridCol w:w="2366"/>
        <w:gridCol w:w="1636"/>
      </w:tblGrid>
      <w:tr w:rsidR="00BA6478" w:rsidRPr="00BA6478" w14:paraId="50EE4BD8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2FA4587" w14:textId="77777777" w:rsidR="005A13D7" w:rsidRPr="00BA6478" w:rsidRDefault="005A13D7" w:rsidP="00181911">
            <w:pPr>
              <w:spacing w:line="240" w:lineRule="exact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GO Term</w:t>
            </w:r>
          </w:p>
        </w:tc>
        <w:tc>
          <w:tcPr>
            <w:tcW w:w="1493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64A3B89" w14:textId="77777777" w:rsidR="005A13D7" w:rsidRPr="00BA6478" w:rsidRDefault="005A13D7" w:rsidP="006253D9">
            <w:pPr>
              <w:spacing w:line="276" w:lineRule="auto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  <w:t>Description</w:t>
            </w:r>
          </w:p>
        </w:tc>
        <w:tc>
          <w:tcPr>
            <w:tcW w:w="1406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8DADB66" w14:textId="77777777" w:rsidR="005A13D7" w:rsidRPr="00BA6478" w:rsidRDefault="005A13D7" w:rsidP="006253D9">
            <w:pPr>
              <w:spacing w:line="276" w:lineRule="auto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  <w:t>Number</w:t>
            </w: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BA6478"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  <w:t>of DEPs</w:t>
            </w:r>
          </w:p>
        </w:tc>
        <w:tc>
          <w:tcPr>
            <w:tcW w:w="972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DA5139D" w14:textId="77777777" w:rsidR="005A13D7" w:rsidRPr="00BA6478" w:rsidRDefault="005A13D7" w:rsidP="006253D9">
            <w:pPr>
              <w:spacing w:line="276" w:lineRule="auto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Regulation</w:t>
            </w:r>
          </w:p>
        </w:tc>
      </w:tr>
      <w:tr w:rsidR="00BA6478" w:rsidRPr="00BA6478" w14:paraId="30889E81" w14:textId="77777777" w:rsidTr="00927523">
        <w:trPr>
          <w:gridBefore w:val="1"/>
          <w:wBefore w:w="65" w:type="pct"/>
          <w:trHeight w:val="20"/>
        </w:trPr>
        <w:tc>
          <w:tcPr>
            <w:tcW w:w="4935" w:type="pct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295402" w14:textId="264D5B04" w:rsidR="001972CB" w:rsidRPr="00BA6478" w:rsidRDefault="00AB6392" w:rsidP="001972CB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iCs/>
                <w:color w:val="FF0000"/>
                <w:sz w:val="18"/>
                <w:szCs w:val="18"/>
              </w:rPr>
              <w:t>Molecular function</w:t>
            </w:r>
          </w:p>
        </w:tc>
      </w:tr>
      <w:tr w:rsidR="00BA6478" w:rsidRPr="00BA6478" w14:paraId="08AC4B55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F683DB8" w14:textId="03784855" w:rsidR="005A13D7" w:rsidRPr="00BA6478" w:rsidRDefault="00AB6392" w:rsidP="006253D9">
            <w:pPr>
              <w:spacing w:line="276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1901363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D14B321" w14:textId="3C3862D7" w:rsidR="005A13D7" w:rsidRPr="00BA6478" w:rsidRDefault="00AB6392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eterocyclic compound binding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7E28D96B" w14:textId="461FB6C4" w:rsidR="005A13D7" w:rsidRPr="00BA6478" w:rsidRDefault="008539DC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5FE8FFDB" w14:textId="77777777" w:rsidR="005A13D7" w:rsidRPr="00BA6478" w:rsidRDefault="005A13D7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1D34C874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EF357F1" w14:textId="74832B16" w:rsidR="00AB6392" w:rsidRPr="00BA6478" w:rsidRDefault="008539DC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97159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881B874" w14:textId="6718D0E5" w:rsidR="00AB6392" w:rsidRPr="00BA6478" w:rsidRDefault="008539DC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organic cyclic compound 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038E1662" w14:textId="7A4EC702" w:rsidR="00AB6392" w:rsidRPr="00BA6478" w:rsidRDefault="008539DC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CFD51B7" w14:textId="3B07712D" w:rsidR="00AB6392" w:rsidRPr="00BA6478" w:rsidRDefault="00190D89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73847632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7525770" w14:textId="145C13E0" w:rsidR="005A13D7" w:rsidRPr="00BA6478" w:rsidRDefault="008539DC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3676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CF14E3C" w14:textId="605AD933" w:rsidR="005A13D7" w:rsidRPr="00BA6478" w:rsidRDefault="008539DC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ucleic acid binding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305338E0" w14:textId="2E5F5D4C" w:rsidR="005A13D7" w:rsidRPr="00BA6478" w:rsidRDefault="008539DC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3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8B3C475" w14:textId="278DA9FC" w:rsidR="005A13D7" w:rsidRPr="00BA6478" w:rsidRDefault="00190D89" w:rsidP="006253D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518ED8FE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48A5D80E" w14:textId="0E1710DF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3723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1D5E648F" w14:textId="25EEF78E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NA binding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494482C3" w14:textId="5B9BD36F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459513F" w14:textId="00BEEBD6" w:rsidR="008539DC" w:rsidRPr="00BA6478" w:rsidRDefault="00190D89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04ADDDBD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4777188D" w14:textId="3FF0844D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3735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3EF5AE31" w14:textId="4C5144C5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uctural constituent of ribosome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722866E3" w14:textId="5DB35AA8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300118C" w14:textId="376A2891" w:rsidR="008539DC" w:rsidRPr="00BA6478" w:rsidRDefault="00190D89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4689E440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569F88B4" w14:textId="2419F41D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5198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414C3875" w14:textId="12B6B9C1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tructural molecule activity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41EBCE4" w14:textId="0700E3F4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A414F3E" w14:textId="7EA30283" w:rsidR="008539DC" w:rsidRPr="00BA6478" w:rsidRDefault="00190D89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14A53E6E" w14:textId="77777777" w:rsidTr="00927523">
        <w:trPr>
          <w:gridBefore w:val="1"/>
          <w:wBefore w:w="65" w:type="pct"/>
          <w:trHeight w:val="20"/>
        </w:trPr>
        <w:tc>
          <w:tcPr>
            <w:tcW w:w="4935" w:type="pct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AC3CD3C" w14:textId="208DD125" w:rsidR="008539DC" w:rsidRPr="00BA6478" w:rsidRDefault="008539DC" w:rsidP="008539DC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bookmarkStart w:id="0" w:name="_Hlk172580103"/>
            <w:r w:rsidRPr="00BA6478">
              <w:rPr>
                <w:rFonts w:ascii="Times New Roman" w:hAnsi="Times New Roman" w:cs="Times New Roman"/>
                <w:b/>
                <w:iCs/>
                <w:color w:val="FF0000"/>
                <w:sz w:val="18"/>
                <w:szCs w:val="18"/>
              </w:rPr>
              <w:t>Biological process</w:t>
            </w:r>
          </w:p>
        </w:tc>
      </w:tr>
      <w:bookmarkEnd w:id="0"/>
      <w:tr w:rsidR="00BA6478" w:rsidRPr="00BA6478" w14:paraId="1D58449D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5A57CDA4" w14:textId="14F5B95E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43170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578F2A1" w14:textId="219D2C37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cromolecule metabol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3C00F377" w14:textId="5A9EA607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B88E224" w14:textId="4EA45DF7" w:rsidR="008539DC" w:rsidRPr="00BA6478" w:rsidRDefault="00190D89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56BBB275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5FEC06EB" w14:textId="3E004CCA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44260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CD23D55" w14:textId="067F6C1A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ellular macromolecule metabol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887EF86" w14:textId="71EF9436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8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1FCB516" w14:textId="12B5A8AC" w:rsidR="008539DC" w:rsidRPr="00BA6478" w:rsidRDefault="00190D89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6EF394D2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542FDC9B" w14:textId="7D126F6B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19538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4B2EF775" w14:textId="63B5AB9D" w:rsidR="008539DC" w:rsidRPr="00BA6478" w:rsidRDefault="00190D89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tein metabol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63D8127A" w14:textId="0C99375C" w:rsidR="008539DC" w:rsidRPr="00BA6478" w:rsidRDefault="008539DC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349BD64" w14:textId="5E147D17" w:rsidR="008539DC" w:rsidRPr="00BA6478" w:rsidRDefault="00190D89" w:rsidP="008539D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4F2FC95F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4BDA147E" w14:textId="0A9AAEC4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43604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08510277" w14:textId="6B2F55F0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mide biosynthet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6D836CB" w14:textId="1200D5FF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FBADFFD" w14:textId="530FB472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618FD795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F071AA0" w14:textId="18DE33F3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43603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4E957624" w14:textId="7BA49898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ellular amide metabol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56E23365" w14:textId="3611EAC3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EDA8E3F" w14:textId="1C8A5222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458C0D7F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5047B69D" w14:textId="672D091C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9059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6A358790" w14:textId="64A3A05C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acromolecule biosynthet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29E9A0C" w14:textId="3D92B7A4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9888611" w14:textId="017D983B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62DFFD44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22B4AFD9" w14:textId="5B0696B9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34645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08CAEF34" w14:textId="52D0AABB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ellular macromolecule biosynthet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6C47496C" w14:textId="1A501DF4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5D8A288" w14:textId="4A45B38C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0F5B8462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6684244" w14:textId="60522734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6412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48C319F9" w14:textId="1B6BEB20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anslation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7FC8352D" w14:textId="3C6BC77A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EAD09BE" w14:textId="6F05F0D4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4C9EA876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2607E4EE" w14:textId="11E576C7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43043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17E644D2" w14:textId="0548CD8F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ptide biosynthet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77EAF544" w14:textId="6F6CEF44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BD02EC3" w14:textId="51F4DAB1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7EAAED5C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4E818E36" w14:textId="76966E29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6518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B398F06" w14:textId="273A0ED6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ptide metabolic proces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4A30B81D" w14:textId="3BCF4D04" w:rsidR="00190D89" w:rsidRPr="00BA6478" w:rsidRDefault="00190D89" w:rsidP="00190D89">
            <w:pPr>
              <w:spacing w:line="276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4A140FB2" w14:textId="3976A4DF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7548D600" w14:textId="77777777" w:rsidTr="00927523">
        <w:trPr>
          <w:gridBefore w:val="1"/>
          <w:wBefore w:w="65" w:type="pct"/>
          <w:trHeight w:val="20"/>
        </w:trPr>
        <w:tc>
          <w:tcPr>
            <w:tcW w:w="4935" w:type="pct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B24FE9F" w14:textId="60130D85" w:rsidR="00190D89" w:rsidRPr="00BA6478" w:rsidRDefault="00190D89" w:rsidP="00190D89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iCs/>
                <w:color w:val="FF0000"/>
                <w:sz w:val="18"/>
                <w:szCs w:val="18"/>
              </w:rPr>
              <w:t>Cellular component</w:t>
            </w:r>
          </w:p>
        </w:tc>
      </w:tr>
      <w:tr w:rsidR="00BA6478" w:rsidRPr="00BA6478" w14:paraId="1DB04DE6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EF9A6BB" w14:textId="2D82EE70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5737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4A7E4CA5" w14:textId="642D6E52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ytoplasm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6A4F2164" w14:textId="06AB602F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8C0F628" w14:textId="179FE06C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17892BC3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3AAA382" w14:textId="0534D250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32991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44F98A7" w14:textId="5178C25C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tein-containing complex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CA02433" w14:textId="25898223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4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69970CD" w14:textId="6B7147CE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6786AA82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36446E3B" w14:textId="18550F63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1990904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A459390" w14:textId="1916733E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ibonucleoprotein complex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5A3AFC1D" w14:textId="334628C1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1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3E6C7AB" w14:textId="73DC88FE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50202B95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2DF6B2ED" w14:textId="1EDA9B67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44391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6C3AED7C" w14:textId="39A4722C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ibosomal subunit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BB5A183" w14:textId="6DA87408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201F4FB" w14:textId="6E806C7C" w:rsidR="00190D89" w:rsidRPr="00BA6478" w:rsidRDefault="00190D89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Up</w:t>
            </w:r>
          </w:p>
        </w:tc>
      </w:tr>
      <w:tr w:rsidR="00BA6478" w:rsidRPr="00BA6478" w14:paraId="54E85EE3" w14:textId="77777777" w:rsidTr="00927523">
        <w:trPr>
          <w:gridBefore w:val="1"/>
          <w:wBefore w:w="65" w:type="pct"/>
          <w:trHeight w:val="20"/>
        </w:trPr>
        <w:tc>
          <w:tcPr>
            <w:tcW w:w="4935" w:type="pct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BE91B4" w14:textId="3B09B971" w:rsidR="00190D89" w:rsidRPr="00BA6478" w:rsidRDefault="00190D89" w:rsidP="00190D89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iCs/>
                <w:color w:val="FF0000"/>
                <w:sz w:val="18"/>
                <w:szCs w:val="18"/>
              </w:rPr>
              <w:t>Molecular function</w:t>
            </w:r>
          </w:p>
        </w:tc>
      </w:tr>
      <w:tr w:rsidR="00BA6478" w:rsidRPr="00BA6478" w14:paraId="2EA5B926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001DB244" w14:textId="306769A0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140096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0E4C7947" w14:textId="49F2DB23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talytic activity, acting on a protein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6D55078" w14:textId="2AC8E92C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07CCBDD" w14:textId="2DF92747" w:rsidR="00190D89" w:rsidRPr="00BA6478" w:rsidRDefault="007410EC" w:rsidP="00190D89">
            <w:pPr>
              <w:spacing w:line="276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6223B286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9CB0C40" w14:textId="1C3D19C5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5215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DA1EE47" w14:textId="48C27097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ansporter activity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483F23E3" w14:textId="4361CE18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9508C50" w14:textId="4FD593FA" w:rsidR="00190D89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67F4294B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45CCEA54" w14:textId="5E17DDF7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22857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6146701B" w14:textId="45F00A76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ansmembrane transporter activity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6647A29C" w14:textId="46ED4B19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5361C9A" w14:textId="4F9ABCC1" w:rsidR="00190D89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6E223F0B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290FD6D1" w14:textId="2FC4FB3E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8233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FB0E4D1" w14:textId="627D0AF3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eptidase activity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0471E6A" w14:textId="3DF18F9F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3667EFB" w14:textId="7E481745" w:rsidR="00190D89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4E4DD45F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1C0229FB" w14:textId="6F8AE1D5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22804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1A1145D9" w14:textId="393D08D7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ctive transmembrane transporter activity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3B14A22" w14:textId="1807C5A4" w:rsidR="00190D89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2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91DFBB3" w14:textId="2EB1A622" w:rsidR="00190D89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519539A7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0CCDE599" w14:textId="0D2897A0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15291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1EDD667" w14:textId="2FDEEF6D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condary active transmembrane transporter activity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C47139F" w14:textId="3937B00B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DC88B4F" w14:textId="703F27C3" w:rsidR="00927523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6D8A2F1B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B1B9821" w14:textId="6E96C1D0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16773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6CA82192" w14:textId="63A5FFE6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hosphotransferase activity, alcohol group as acceptor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091CDA59" w14:textId="735DDFE1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32F148FF" w14:textId="41E553A2" w:rsidR="00927523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427E4614" w14:textId="77777777" w:rsidTr="00927523">
        <w:trPr>
          <w:trHeight w:val="2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C17A769" w14:textId="77777777" w:rsidR="00927523" w:rsidRPr="00BA6478" w:rsidRDefault="00927523" w:rsidP="006253D9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iCs/>
                <w:color w:val="FF0000"/>
                <w:sz w:val="18"/>
                <w:szCs w:val="18"/>
              </w:rPr>
              <w:t>Biological process</w:t>
            </w:r>
          </w:p>
        </w:tc>
      </w:tr>
      <w:tr w:rsidR="00BA6478" w:rsidRPr="00BA6478" w14:paraId="01BF034D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288D9CD4" w14:textId="34B8569D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51234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BC62ADC" w14:textId="191DE74F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stablishment of localization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5C671C73" w14:textId="611F15E7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ABB6282" w14:textId="15C647FE" w:rsidR="00927523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45D7258E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222A2849" w14:textId="71443396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51179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46584BC4" w14:textId="1D81F158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localization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445F7079" w14:textId="5FA7E044" w:rsidR="00927523" w:rsidRPr="00BA6478" w:rsidRDefault="00927523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C6ABCBB" w14:textId="72C4A274" w:rsidR="00927523" w:rsidRPr="00BA6478" w:rsidRDefault="007410EC" w:rsidP="00190D89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7D9E457E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59AF1478" w14:textId="7CA523CD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6810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2CB13801" w14:textId="665B7D03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transport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5BE543C" w14:textId="5ED7BA93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7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1B23B6B" w14:textId="7C992B68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4C5EC5FA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16D2F8F4" w14:textId="3B0C2E74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6508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36A56136" w14:textId="5E6698C3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roteolysis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018F33C8" w14:textId="3096D11D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6DC226FE" w14:textId="1B232AF2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3B6773A7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6F9F9C5E" w14:textId="3621DEBD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55085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593EAF3E" w14:textId="40F9AAB2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transmembrane transport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54D5C958" w14:textId="322D88D6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89A1D6C" w14:textId="2F334AA0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668A5E2D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354008A8" w14:textId="42077484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6812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498DD42" w14:textId="65202CA2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tion transport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276D3114" w14:textId="7BF1DEBF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30088BC" w14:textId="5DC2A541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3BFAC281" w14:textId="77777777" w:rsidTr="00927523">
        <w:trPr>
          <w:gridBefore w:val="1"/>
          <w:wBefore w:w="65" w:type="pct"/>
          <w:trHeight w:val="20"/>
        </w:trPr>
        <w:tc>
          <w:tcPr>
            <w:tcW w:w="4935" w:type="pct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E75D7F" w14:textId="710CEFCF" w:rsidR="00927523" w:rsidRPr="00BA6478" w:rsidRDefault="00927523" w:rsidP="00927523">
            <w:pPr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iCs/>
                <w:color w:val="FF0000"/>
                <w:sz w:val="18"/>
                <w:szCs w:val="18"/>
              </w:rPr>
              <w:t>Cellular component</w:t>
            </w:r>
          </w:p>
        </w:tc>
      </w:tr>
      <w:tr w:rsidR="00BA6478" w:rsidRPr="00BA6478" w14:paraId="090D5637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7DF6BE96" w14:textId="7678307C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16020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DFA8DCE" w14:textId="02E20257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membrane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101F07DB" w14:textId="49633C69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62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117D2551" w14:textId="0F4A933F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3DB7D603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09C31525" w14:textId="6A965C85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31224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1C0EDB0D" w14:textId="7833FA48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intrinsic component of </w:t>
            </w: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membrane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00F63474" w14:textId="246635D9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lastRenderedPageBreak/>
              <w:t>60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046F87F" w14:textId="3AFF8931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66F582B2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02578B36" w14:textId="0C3C87E9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16021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38442D2" w14:textId="5628837C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tegral component of membrane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340478F0" w14:textId="53731222" w:rsidR="00927523" w:rsidRPr="00BA6478" w:rsidRDefault="00927523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58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2AA06954" w14:textId="783EE434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65144B0B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3BCBDA6B" w14:textId="373D2DED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19867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168711B7" w14:textId="0B493B4B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uter membrane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56BF60F6" w14:textId="6547ECF7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2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06F7A226" w14:textId="1FC5A311" w:rsidR="00927523" w:rsidRPr="00BA6478" w:rsidRDefault="007410EC" w:rsidP="00927523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22E62721" w14:textId="77777777" w:rsidTr="00927523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14:paraId="373B54E6" w14:textId="5EB82A2B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9279</w:t>
            </w:r>
          </w:p>
        </w:tc>
        <w:tc>
          <w:tcPr>
            <w:tcW w:w="1493" w:type="pct"/>
            <w:tcBorders>
              <w:top w:val="nil"/>
              <w:bottom w:val="nil"/>
            </w:tcBorders>
            <w:vAlign w:val="center"/>
          </w:tcPr>
          <w:p w14:paraId="7A34CCC6" w14:textId="5A3694F4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cell outer membrane</w:t>
            </w:r>
          </w:p>
        </w:tc>
        <w:tc>
          <w:tcPr>
            <w:tcW w:w="1406" w:type="pct"/>
            <w:tcBorders>
              <w:top w:val="nil"/>
              <w:bottom w:val="nil"/>
            </w:tcBorders>
            <w:vAlign w:val="center"/>
          </w:tcPr>
          <w:p w14:paraId="56A0C43C" w14:textId="7AFD2C9A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</w:t>
            </w:r>
          </w:p>
        </w:tc>
        <w:tc>
          <w:tcPr>
            <w:tcW w:w="972" w:type="pct"/>
            <w:tcBorders>
              <w:top w:val="nil"/>
              <w:bottom w:val="nil"/>
            </w:tcBorders>
            <w:vAlign w:val="center"/>
          </w:tcPr>
          <w:p w14:paraId="709518D2" w14:textId="48E8B1F7" w:rsidR="007410EC" w:rsidRPr="00BA6478" w:rsidRDefault="007410EC" w:rsidP="007410EC">
            <w:pPr>
              <w:spacing w:line="276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5AD060F4" w14:textId="77777777" w:rsidTr="007410EC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nil"/>
              <w:bottom w:val="single" w:sz="8" w:space="0" w:color="auto"/>
            </w:tcBorders>
            <w:vAlign w:val="center"/>
          </w:tcPr>
          <w:p w14:paraId="3B9A18D0" w14:textId="4CD5E61F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O:0005886</w:t>
            </w:r>
          </w:p>
        </w:tc>
        <w:tc>
          <w:tcPr>
            <w:tcW w:w="1493" w:type="pct"/>
            <w:tcBorders>
              <w:top w:val="nil"/>
              <w:bottom w:val="single" w:sz="8" w:space="0" w:color="auto"/>
            </w:tcBorders>
            <w:vAlign w:val="center"/>
          </w:tcPr>
          <w:p w14:paraId="21B6C13A" w14:textId="56712C5D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lasma membrane</w:t>
            </w:r>
          </w:p>
        </w:tc>
        <w:tc>
          <w:tcPr>
            <w:tcW w:w="1406" w:type="pct"/>
            <w:tcBorders>
              <w:top w:val="nil"/>
              <w:bottom w:val="single" w:sz="8" w:space="0" w:color="auto"/>
            </w:tcBorders>
            <w:vAlign w:val="center"/>
          </w:tcPr>
          <w:p w14:paraId="7B1F837E" w14:textId="00DCD403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</w:t>
            </w:r>
          </w:p>
        </w:tc>
        <w:tc>
          <w:tcPr>
            <w:tcW w:w="972" w:type="pct"/>
            <w:tcBorders>
              <w:top w:val="nil"/>
              <w:bottom w:val="single" w:sz="8" w:space="0" w:color="auto"/>
            </w:tcBorders>
            <w:vAlign w:val="center"/>
          </w:tcPr>
          <w:p w14:paraId="0304662C" w14:textId="22002F98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Down</w:t>
            </w:r>
          </w:p>
        </w:tc>
      </w:tr>
      <w:tr w:rsidR="00BA6478" w:rsidRPr="00BA6478" w14:paraId="5EE0199F" w14:textId="77777777" w:rsidTr="007410EC">
        <w:trPr>
          <w:gridBefore w:val="1"/>
          <w:wBefore w:w="65" w:type="pct"/>
          <w:trHeight w:val="20"/>
        </w:trPr>
        <w:tc>
          <w:tcPr>
            <w:tcW w:w="1064" w:type="pct"/>
            <w:tcBorders>
              <w:top w:val="single" w:sz="8" w:space="0" w:color="auto"/>
              <w:bottom w:val="nil"/>
            </w:tcBorders>
            <w:vAlign w:val="center"/>
          </w:tcPr>
          <w:p w14:paraId="2E800BF3" w14:textId="77777777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93" w:type="pct"/>
            <w:tcBorders>
              <w:top w:val="single" w:sz="8" w:space="0" w:color="auto"/>
              <w:bottom w:val="nil"/>
            </w:tcBorders>
            <w:vAlign w:val="center"/>
          </w:tcPr>
          <w:p w14:paraId="01572586" w14:textId="77777777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406" w:type="pct"/>
            <w:tcBorders>
              <w:top w:val="single" w:sz="8" w:space="0" w:color="auto"/>
              <w:bottom w:val="nil"/>
            </w:tcBorders>
            <w:vAlign w:val="center"/>
          </w:tcPr>
          <w:p w14:paraId="07473AA8" w14:textId="77777777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972" w:type="pct"/>
            <w:tcBorders>
              <w:top w:val="single" w:sz="8" w:space="0" w:color="auto"/>
              <w:bottom w:val="nil"/>
            </w:tcBorders>
            <w:vAlign w:val="center"/>
          </w:tcPr>
          <w:p w14:paraId="2C4B4699" w14:textId="77777777" w:rsidR="007410EC" w:rsidRPr="00BA6478" w:rsidRDefault="007410EC" w:rsidP="007410EC">
            <w:pPr>
              <w:spacing w:line="276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</w:tbl>
    <w:p w14:paraId="51BEF094" w14:textId="5D38B8EF" w:rsidR="007410EC" w:rsidRPr="00BA6478" w:rsidRDefault="007410EC" w:rsidP="00181911">
      <w:pPr>
        <w:jc w:val="both"/>
        <w:rPr>
          <w:rFonts w:eastAsiaTheme="minorEastAsia"/>
          <w:color w:val="FF0000"/>
        </w:rPr>
      </w:pPr>
      <w:r w:rsidRPr="00BA6478">
        <w:rPr>
          <w:rFonts w:eastAsiaTheme="minorEastAsia"/>
          <w:color w:val="FF0000"/>
        </w:rPr>
        <w:t>Table S</w:t>
      </w:r>
      <w:r w:rsidRPr="00BA6478">
        <w:rPr>
          <w:rFonts w:eastAsiaTheme="minorEastAsia" w:hint="eastAsia"/>
          <w:color w:val="FF0000"/>
        </w:rPr>
        <w:t>3</w:t>
      </w:r>
      <w:r w:rsidRPr="00BA6478">
        <w:rPr>
          <w:rFonts w:eastAsiaTheme="minorEastAsia"/>
          <w:color w:val="FF0000"/>
        </w:rPr>
        <w:t>.</w:t>
      </w:r>
      <w:r w:rsidRPr="00BA6478">
        <w:rPr>
          <w:rFonts w:eastAsiaTheme="minorEastAsia" w:hint="eastAsia"/>
          <w:color w:val="FF0000"/>
        </w:rPr>
        <w:t xml:space="preserve"> </w:t>
      </w:r>
      <w:r w:rsidRPr="00BA6478">
        <w:rPr>
          <w:rFonts w:eastAsiaTheme="minorEastAsia"/>
          <w:color w:val="FF0000"/>
        </w:rPr>
        <w:t>Information on all significantly (corrected p-value &lt; 0.05) enriched KEGG pathways for up-regulated and down-regulated differentially expressed proteins (DEPs), respectively.</w:t>
      </w:r>
    </w:p>
    <w:tbl>
      <w:tblPr>
        <w:tblStyle w:val="af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3151"/>
        <w:gridCol w:w="1928"/>
        <w:gridCol w:w="1708"/>
      </w:tblGrid>
      <w:tr w:rsidR="00BA6478" w:rsidRPr="00BA6478" w14:paraId="7D768638" w14:textId="77777777" w:rsidTr="00924402">
        <w:trPr>
          <w:trHeight w:val="79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1AB688" w14:textId="77777777" w:rsidR="007410EC" w:rsidRPr="00BA6478" w:rsidRDefault="007410EC" w:rsidP="006253D9">
            <w:pPr>
              <w:spacing w:line="360" w:lineRule="auto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b/>
                <w:color w:val="FF0000"/>
                <w:sz w:val="18"/>
                <w:szCs w:val="18"/>
              </w:rPr>
              <w:t>KEGG Pathwa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4D9320F" w14:textId="77777777" w:rsidR="007410EC" w:rsidRPr="00BA6478" w:rsidRDefault="007410EC" w:rsidP="006253D9">
            <w:pPr>
              <w:spacing w:line="360" w:lineRule="auto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B623B33" w14:textId="77777777" w:rsidR="007410EC" w:rsidRPr="00BA6478" w:rsidRDefault="007410EC" w:rsidP="006253D9">
            <w:pPr>
              <w:spacing w:line="360" w:lineRule="auto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  <w:t>Down-regulated DEP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285CD85" w14:textId="77777777" w:rsidR="007410EC" w:rsidRPr="00BA6478" w:rsidRDefault="007410EC" w:rsidP="006253D9">
            <w:pPr>
              <w:spacing w:line="360" w:lineRule="auto"/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="仿宋" w:hAnsi="Times New Roman" w:cs="Times New Roman"/>
                <w:b/>
                <w:color w:val="FF0000"/>
                <w:sz w:val="18"/>
                <w:szCs w:val="18"/>
              </w:rPr>
              <w:t>Up-regulated DEPs</w:t>
            </w:r>
          </w:p>
        </w:tc>
      </w:tr>
      <w:tr w:rsidR="00BA6478" w:rsidRPr="00BA6478" w14:paraId="1BD2E274" w14:textId="77777777" w:rsidTr="00924402">
        <w:trPr>
          <w:trHeight w:val="79"/>
        </w:trPr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4314F9FE" w14:textId="476587BE" w:rsidR="007410EC" w:rsidRPr="00BA6478" w:rsidRDefault="006F1CE6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301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16C76C27" w14:textId="76FB630D" w:rsidR="007410EC" w:rsidRPr="00BA6478" w:rsidRDefault="006F1CE6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Ribosome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7B8CD6B3" w14:textId="08413801" w:rsidR="007410EC" w:rsidRPr="00BA6478" w:rsidRDefault="006F1CE6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vAlign w:val="center"/>
          </w:tcPr>
          <w:p w14:paraId="65159C9E" w14:textId="69F37681" w:rsidR="007410EC" w:rsidRPr="00BA6478" w:rsidRDefault="006F1CE6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32</w:t>
            </w:r>
          </w:p>
        </w:tc>
      </w:tr>
      <w:tr w:rsidR="00BA6478" w:rsidRPr="00BA6478" w14:paraId="17E5C078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4463278" w14:textId="556E5C52" w:rsidR="007410EC" w:rsidRPr="00BA6478" w:rsidRDefault="006F1CE6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12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40ACD29" w14:textId="4C0E3D7C" w:rsidR="007410EC" w:rsidRPr="00BA6478" w:rsidRDefault="006F1CE6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arbon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D6D4DC5" w14:textId="136E0603" w:rsidR="007410EC" w:rsidRPr="00BA6478" w:rsidRDefault="006F1CE6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54D8164" w14:textId="194FEB63" w:rsidR="007410EC" w:rsidRPr="00BA6478" w:rsidRDefault="006F1CE6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8</w:t>
            </w:r>
          </w:p>
        </w:tc>
      </w:tr>
      <w:tr w:rsidR="00BA6478" w:rsidRPr="00BA6478" w14:paraId="5F0D7B16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156853" w14:textId="0E8A8BFF" w:rsidR="007410EC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06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45022DA" w14:textId="1B6A7B04" w:rsidR="007410EC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yruvat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155D1D9" w14:textId="7446CF1A" w:rsidR="007410EC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46044B4" w14:textId="1C7A2AD1" w:rsidR="007410EC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7</w:t>
            </w:r>
          </w:p>
        </w:tc>
      </w:tr>
      <w:tr w:rsidR="00BA6478" w:rsidRPr="00BA6478" w14:paraId="3026CBB5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88505DB" w14:textId="268E5CAC" w:rsidR="001E77EE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11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23EA2EA" w14:textId="390F0256" w:rsidR="001E77EE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iosynthesis of secondary metaboli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FCA454" w14:textId="0FD97D4E" w:rsidR="001E77EE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3902A2" w14:textId="05E58F5B" w:rsidR="001E77EE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11</w:t>
            </w:r>
          </w:p>
        </w:tc>
      </w:tr>
      <w:tr w:rsidR="00BA6478" w:rsidRPr="00BA6478" w14:paraId="00DCBFC9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582194" w14:textId="40F83006" w:rsidR="001E77EE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0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30D14A3" w14:textId="1EAE87F7" w:rsidR="001E77EE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xopolysaccharide biosynthe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DDA461" w14:textId="30604623" w:rsidR="001E77EE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F7FE1E" w14:textId="786F7850" w:rsidR="001E77EE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2</w:t>
            </w:r>
          </w:p>
        </w:tc>
      </w:tr>
      <w:tr w:rsidR="00BA6478" w:rsidRPr="00BA6478" w14:paraId="0C2AA86E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709C5BD" w14:textId="6BF6F122" w:rsidR="001E77EE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05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CF3D2C7" w14:textId="1E8CB7E2" w:rsidR="001E77EE" w:rsidRPr="00BA6478" w:rsidRDefault="001E77EE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O-Antigen nucleotide sugar biosynthe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EA0472" w14:textId="31AC8CC6" w:rsidR="001E77EE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B94F79" w14:textId="43A14DD6" w:rsidR="001E77EE" w:rsidRPr="00BA6478" w:rsidRDefault="001E77EE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2</w:t>
            </w:r>
          </w:p>
        </w:tc>
      </w:tr>
      <w:tr w:rsidR="00BA6478" w:rsidRPr="00BA6478" w14:paraId="23C9989E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9F160F8" w14:textId="3D2D0346" w:rsidR="001E77EE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043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C21CCC9" w14:textId="210BD7D7" w:rsidR="001E77EE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aurine and </w:t>
            </w:r>
            <w:proofErr w:type="spellStart"/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hypotaurine</w:t>
            </w:r>
            <w:proofErr w:type="spellEnd"/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7B9E176" w14:textId="5E641C4F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0B2651" w14:textId="1A8BEFB7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3</w:t>
            </w:r>
          </w:p>
        </w:tc>
      </w:tr>
      <w:tr w:rsidR="00BA6478" w:rsidRPr="00BA6478" w14:paraId="5CBFC343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8E47D55" w14:textId="7AFB4F99" w:rsidR="001E77EE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121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0A8DC9D" w14:textId="12A30D47" w:rsidR="001E77EE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atty acid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24541B" w14:textId="4DF8A8D5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B6288" w14:textId="4238B5C2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BA6478" w:rsidRPr="00BA6478" w14:paraId="151B955A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81EAC9" w14:textId="4F715F96" w:rsidR="001E77EE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pc0007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18E655" w14:textId="36C17A61" w:rsidR="001E77EE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atty acid degrad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490D6B" w14:textId="3780A6D7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D9480BD" w14:textId="153BE65B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 xml:space="preserve">0 </w:t>
            </w:r>
          </w:p>
        </w:tc>
      </w:tr>
      <w:tr w:rsidR="00BA6478" w:rsidRPr="00BA6478" w14:paraId="530052F4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C7B0C3" w14:textId="4580C9A5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spc020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D50C45" w14:textId="0170C13E" w:rsidR="001E77EE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BC transporter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B448E54" w14:textId="46AC77D7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0150F7F" w14:textId="163B2FBC" w:rsidR="001E77EE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BA6478" w:rsidRPr="00BA6478" w14:paraId="10182B90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E6B717" w14:textId="4AB12793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spc006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E0A9DC3" w14:textId="3DFB1394" w:rsidR="0075402A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utanoate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53025A" w14:textId="1A45D7A4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38E2B18" w14:textId="6494CD06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BA6478" w:rsidRPr="00BA6478" w14:paraId="329EF878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157EAED" w14:textId="5C098CEE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spc0059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DC64CF" w14:textId="6069CA9B" w:rsidR="0075402A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lpha-Linolenic acid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142375" w14:textId="046E7AEF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DA0F334" w14:textId="3B8A441C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BA6478" w:rsidRPr="00BA6478" w14:paraId="21F2FF8C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79BF339" w14:textId="1F4C2288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spc0059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4CE97C3" w14:textId="4BF34A0C" w:rsidR="0075402A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rachidonic acid metabolis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A10DAD" w14:textId="69721931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19666D0" w14:textId="02752EE6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  <w:tr w:rsidR="0075402A" w:rsidRPr="00BA6478" w14:paraId="1B224802" w14:textId="77777777" w:rsidTr="00924402">
        <w:trPr>
          <w:trHeight w:val="79"/>
        </w:trPr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363DC574" w14:textId="4D845ACB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spc00401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7ACCB0CE" w14:textId="157A22CC" w:rsidR="0075402A" w:rsidRPr="00BA6478" w:rsidRDefault="0075402A" w:rsidP="006253D9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vobiocin biosynthesis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19A7BB7C" w14:textId="593D4CA2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vAlign w:val="center"/>
          </w:tcPr>
          <w:p w14:paraId="52D04635" w14:textId="1FB1C8E8" w:rsidR="0075402A" w:rsidRPr="00BA6478" w:rsidRDefault="0075402A" w:rsidP="006253D9">
            <w:pPr>
              <w:spacing w:line="360" w:lineRule="auto"/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</w:pPr>
            <w:r w:rsidRPr="00BA6478">
              <w:rPr>
                <w:rFonts w:ascii="Times New Roman" w:eastAsiaTheme="minorEastAsia" w:hAnsi="Times New Roman" w:cs="Times New Roman"/>
                <w:color w:val="FF0000"/>
                <w:sz w:val="18"/>
                <w:szCs w:val="18"/>
              </w:rPr>
              <w:t>0</w:t>
            </w:r>
          </w:p>
        </w:tc>
      </w:tr>
    </w:tbl>
    <w:p w14:paraId="1B865FED" w14:textId="77777777" w:rsidR="007410EC" w:rsidRPr="00BA6478" w:rsidRDefault="007410EC" w:rsidP="00181911">
      <w:pPr>
        <w:jc w:val="both"/>
        <w:rPr>
          <w:rFonts w:eastAsiaTheme="minorEastAsia"/>
          <w:color w:val="FF0000"/>
        </w:rPr>
      </w:pPr>
    </w:p>
    <w:sectPr w:rsidR="007410EC" w:rsidRPr="00BA6478" w:rsidSect="00EC5A9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 w:code="9"/>
      <w:pgMar w:top="1440" w:right="1797" w:bottom="1440" w:left="1797" w:header="851" w:footer="992" w:gutter="0"/>
      <w:cols w:space="425"/>
      <w:docGrid w:type="lines" w:linePitch="3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DB0CCD" w14:textId="77777777" w:rsidR="00A11C3B" w:rsidRDefault="00A11C3B" w:rsidP="003C6DAA">
      <w:pPr>
        <w:ind w:firstLine="480"/>
      </w:pPr>
      <w:r>
        <w:separator/>
      </w:r>
    </w:p>
  </w:endnote>
  <w:endnote w:type="continuationSeparator" w:id="0">
    <w:p w14:paraId="41DE544F" w14:textId="77777777" w:rsidR="00A11C3B" w:rsidRDefault="00A11C3B" w:rsidP="003C6DA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1C92FE" w14:textId="77777777" w:rsidR="003C6DAA" w:rsidRDefault="003C6DAA">
    <w:pPr>
      <w:pStyle w:val="ab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6ED44D" w14:textId="77777777" w:rsidR="003C6DAA" w:rsidRDefault="003C6DAA">
    <w:pPr>
      <w:pStyle w:val="ab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0A988F" w14:textId="77777777" w:rsidR="003C6DAA" w:rsidRDefault="003C6DAA">
    <w:pPr>
      <w:pStyle w:val="ab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DCA274" w14:textId="77777777" w:rsidR="00A11C3B" w:rsidRDefault="00A11C3B" w:rsidP="003C6DAA">
      <w:pPr>
        <w:ind w:firstLine="480"/>
      </w:pPr>
      <w:r>
        <w:separator/>
      </w:r>
    </w:p>
  </w:footnote>
  <w:footnote w:type="continuationSeparator" w:id="0">
    <w:p w14:paraId="31BCC744" w14:textId="77777777" w:rsidR="00A11C3B" w:rsidRDefault="00A11C3B" w:rsidP="003C6DA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9CFD3E" w14:textId="77777777" w:rsidR="003C6DAA" w:rsidRDefault="003C6DAA">
    <w:pPr>
      <w:pStyle w:val="a9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3BB270" w14:textId="77777777" w:rsidR="003C6DAA" w:rsidRDefault="003C6DAA">
    <w:pPr>
      <w:pStyle w:val="a9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78DA44" w14:textId="77777777" w:rsidR="003C6DAA" w:rsidRDefault="003C6DAA">
    <w:pPr>
      <w:pStyle w:val="a9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4D8"/>
    <w:rsid w:val="000454B1"/>
    <w:rsid w:val="000A4F83"/>
    <w:rsid w:val="000B3FCA"/>
    <w:rsid w:val="000F463E"/>
    <w:rsid w:val="00131DD7"/>
    <w:rsid w:val="00141680"/>
    <w:rsid w:val="00181911"/>
    <w:rsid w:val="00190D89"/>
    <w:rsid w:val="001972CB"/>
    <w:rsid w:val="001E77EE"/>
    <w:rsid w:val="002302B7"/>
    <w:rsid w:val="00254B7D"/>
    <w:rsid w:val="00255113"/>
    <w:rsid w:val="002672CA"/>
    <w:rsid w:val="0027400C"/>
    <w:rsid w:val="003361D0"/>
    <w:rsid w:val="0035101C"/>
    <w:rsid w:val="003C6DAA"/>
    <w:rsid w:val="00412812"/>
    <w:rsid w:val="00466404"/>
    <w:rsid w:val="004A75C9"/>
    <w:rsid w:val="004C077E"/>
    <w:rsid w:val="005A13D7"/>
    <w:rsid w:val="0065092C"/>
    <w:rsid w:val="006C10E4"/>
    <w:rsid w:val="006F1CE6"/>
    <w:rsid w:val="00704B1F"/>
    <w:rsid w:val="007410EC"/>
    <w:rsid w:val="007472D3"/>
    <w:rsid w:val="0075402A"/>
    <w:rsid w:val="007F4404"/>
    <w:rsid w:val="00817CF3"/>
    <w:rsid w:val="00830A58"/>
    <w:rsid w:val="008539DC"/>
    <w:rsid w:val="0086389A"/>
    <w:rsid w:val="008A5697"/>
    <w:rsid w:val="008E1A31"/>
    <w:rsid w:val="008F24D8"/>
    <w:rsid w:val="00924402"/>
    <w:rsid w:val="00927523"/>
    <w:rsid w:val="00956C53"/>
    <w:rsid w:val="0099334A"/>
    <w:rsid w:val="009A3AA1"/>
    <w:rsid w:val="009D1D6D"/>
    <w:rsid w:val="00A11C3B"/>
    <w:rsid w:val="00A2058B"/>
    <w:rsid w:val="00A3382C"/>
    <w:rsid w:val="00A72F94"/>
    <w:rsid w:val="00AA20F1"/>
    <w:rsid w:val="00AB6392"/>
    <w:rsid w:val="00B452E0"/>
    <w:rsid w:val="00BA6478"/>
    <w:rsid w:val="00BD7490"/>
    <w:rsid w:val="00C03CB7"/>
    <w:rsid w:val="00C42BBE"/>
    <w:rsid w:val="00C94462"/>
    <w:rsid w:val="00CE5B64"/>
    <w:rsid w:val="00D33DCC"/>
    <w:rsid w:val="00E61DF4"/>
    <w:rsid w:val="00EC5A9C"/>
    <w:rsid w:val="00F25C83"/>
    <w:rsid w:val="00FE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36A2115"/>
  <w14:defaultImageDpi w14:val="32767"/>
  <w15:chartTrackingRefBased/>
  <w15:docId w15:val="{CD99F9CA-3C6E-446B-AF70-F66C1960C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462"/>
    <w:pPr>
      <w:widowControl w:val="0"/>
      <w:jc w:val="center"/>
    </w:pPr>
    <w:rPr>
      <w:rFonts w:eastAsia="Times New Roman"/>
      <w:sz w:val="21"/>
      <w:szCs w:val="21"/>
    </w:rPr>
  </w:style>
  <w:style w:type="paragraph" w:styleId="1">
    <w:name w:val="heading 1"/>
    <w:basedOn w:val="a"/>
    <w:next w:val="a"/>
    <w:link w:val="10"/>
    <w:qFormat/>
    <w:rsid w:val="004A75C9"/>
    <w:pPr>
      <w:keepNext/>
      <w:keepLines/>
      <w:outlineLvl w:val="0"/>
    </w:pPr>
    <w:rPr>
      <w:rFonts w:ascii="黑体" w:eastAsia="黑体"/>
      <w:bCs/>
      <w:kern w:val="44"/>
      <w:sz w:val="32"/>
      <w:szCs w:val="32"/>
    </w:rPr>
  </w:style>
  <w:style w:type="paragraph" w:styleId="2">
    <w:name w:val="heading 2"/>
    <w:basedOn w:val="a"/>
    <w:next w:val="a"/>
    <w:link w:val="20"/>
    <w:qFormat/>
    <w:rsid w:val="004A75C9"/>
    <w:pPr>
      <w:keepNext/>
      <w:keepLines/>
      <w:outlineLvl w:val="1"/>
    </w:pPr>
    <w:rPr>
      <w:rFonts w:eastAsia="黑体"/>
      <w:bCs/>
      <w:sz w:val="28"/>
      <w:szCs w:val="28"/>
    </w:rPr>
  </w:style>
  <w:style w:type="paragraph" w:styleId="3">
    <w:name w:val="heading 3"/>
    <w:basedOn w:val="a"/>
    <w:next w:val="a"/>
    <w:link w:val="30"/>
    <w:qFormat/>
    <w:rsid w:val="004A75C9"/>
    <w:pPr>
      <w:keepNext/>
      <w:keepLines/>
      <w:ind w:leftChars="100" w:left="100"/>
      <w:outlineLvl w:val="2"/>
    </w:pPr>
    <w:rPr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论文"/>
    <w:basedOn w:val="a1"/>
    <w:uiPriority w:val="99"/>
    <w:qFormat/>
    <w:rsid w:val="00466404"/>
    <w:rPr>
      <w:rFonts w:ascii="Calibri" w:hAnsi="Calibri"/>
    </w:rPr>
    <w:tblPr>
      <w:tblInd w:w="0" w:type="nil"/>
    </w:tblPr>
  </w:style>
  <w:style w:type="paragraph" w:customStyle="1" w:styleId="a4">
    <w:name w:val="标准"/>
    <w:qFormat/>
    <w:rsid w:val="004A75C9"/>
    <w:pPr>
      <w:widowControl w:val="0"/>
      <w:autoSpaceDE w:val="0"/>
      <w:autoSpaceDN w:val="0"/>
      <w:adjustRightInd w:val="0"/>
    </w:pPr>
    <w:rPr>
      <w:sz w:val="24"/>
      <w:szCs w:val="22"/>
    </w:rPr>
  </w:style>
  <w:style w:type="paragraph" w:customStyle="1" w:styleId="11">
    <w:name w:val="列出段落1"/>
    <w:basedOn w:val="a"/>
    <w:uiPriority w:val="34"/>
    <w:qFormat/>
    <w:rsid w:val="004A75C9"/>
    <w:pPr>
      <w:ind w:firstLine="420"/>
      <w:jc w:val="both"/>
    </w:pPr>
    <w:rPr>
      <w:szCs w:val="20"/>
    </w:rPr>
  </w:style>
  <w:style w:type="paragraph" w:customStyle="1" w:styleId="21">
    <w:name w:val="样式2"/>
    <w:basedOn w:val="a"/>
    <w:qFormat/>
    <w:rsid w:val="004A75C9"/>
  </w:style>
  <w:style w:type="character" w:customStyle="1" w:styleId="10">
    <w:name w:val="标题 1 字符"/>
    <w:basedOn w:val="a0"/>
    <w:link w:val="1"/>
    <w:rsid w:val="004A75C9"/>
    <w:rPr>
      <w:rFonts w:ascii="黑体" w:eastAsia="黑体"/>
      <w:bCs/>
      <w:kern w:val="44"/>
      <w:sz w:val="32"/>
      <w:szCs w:val="32"/>
    </w:rPr>
  </w:style>
  <w:style w:type="character" w:customStyle="1" w:styleId="20">
    <w:name w:val="标题 2 字符"/>
    <w:basedOn w:val="a0"/>
    <w:link w:val="2"/>
    <w:rsid w:val="004A75C9"/>
    <w:rPr>
      <w:rFonts w:eastAsia="黑体"/>
      <w:bCs/>
      <w:kern w:val="2"/>
      <w:sz w:val="28"/>
      <w:szCs w:val="28"/>
    </w:rPr>
  </w:style>
  <w:style w:type="character" w:customStyle="1" w:styleId="30">
    <w:name w:val="标题 3 字符"/>
    <w:basedOn w:val="a0"/>
    <w:link w:val="3"/>
    <w:rsid w:val="004A75C9"/>
    <w:rPr>
      <w:bCs/>
      <w:kern w:val="2"/>
      <w:sz w:val="24"/>
      <w:szCs w:val="24"/>
    </w:rPr>
  </w:style>
  <w:style w:type="paragraph" w:styleId="a5">
    <w:name w:val="Body Text"/>
    <w:basedOn w:val="a"/>
    <w:link w:val="a6"/>
    <w:qFormat/>
    <w:rsid w:val="004A75C9"/>
    <w:pPr>
      <w:spacing w:after="120"/>
    </w:pPr>
  </w:style>
  <w:style w:type="character" w:customStyle="1" w:styleId="a6">
    <w:name w:val="正文文本 字符"/>
    <w:basedOn w:val="a0"/>
    <w:link w:val="a5"/>
    <w:rsid w:val="004A75C9"/>
    <w:rPr>
      <w:kern w:val="2"/>
      <w:sz w:val="24"/>
      <w:szCs w:val="21"/>
    </w:rPr>
  </w:style>
  <w:style w:type="paragraph" w:styleId="a7">
    <w:name w:val="List Paragraph"/>
    <w:basedOn w:val="a"/>
    <w:uiPriority w:val="99"/>
    <w:qFormat/>
    <w:rsid w:val="004A75C9"/>
    <w:pPr>
      <w:ind w:firstLine="420"/>
    </w:pPr>
  </w:style>
  <w:style w:type="table" w:customStyle="1" w:styleId="a8">
    <w:name w:val="三线表"/>
    <w:basedOn w:val="a1"/>
    <w:uiPriority w:val="99"/>
    <w:rsid w:val="00E61DF4"/>
    <w:rPr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9">
    <w:name w:val="header"/>
    <w:basedOn w:val="a"/>
    <w:link w:val="aa"/>
    <w:uiPriority w:val="99"/>
    <w:unhideWhenUsed/>
    <w:rsid w:val="003C6D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3C6DAA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3C6D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3C6DAA"/>
    <w:rPr>
      <w:sz w:val="18"/>
      <w:szCs w:val="18"/>
    </w:rPr>
  </w:style>
  <w:style w:type="table" w:customStyle="1" w:styleId="12">
    <w:name w:val="论文1"/>
    <w:basedOn w:val="a1"/>
    <w:uiPriority w:val="99"/>
    <w:qFormat/>
    <w:rsid w:val="003C6DAA"/>
    <w:pPr>
      <w:jc w:val="center"/>
    </w:pPr>
    <w:rPr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</w:rPr>
      <w:tblPr/>
      <w:tcPr>
        <w:tcBorders>
          <w:bottom w:val="single" w:sz="4" w:space="0" w:color="auto"/>
        </w:tcBorders>
      </w:tcPr>
    </w:tblStylePr>
  </w:style>
  <w:style w:type="paragraph" w:styleId="ad">
    <w:name w:val="Normal (Web)"/>
    <w:basedOn w:val="a"/>
    <w:uiPriority w:val="99"/>
    <w:unhideWhenUsed/>
    <w:rsid w:val="00131DD7"/>
    <w:pPr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paragraph" w:customStyle="1" w:styleId="ae">
    <w:name w:val="图表"/>
    <w:basedOn w:val="a"/>
    <w:link w:val="af"/>
    <w:qFormat/>
    <w:rsid w:val="00956C53"/>
    <w:pPr>
      <w:spacing w:line="360" w:lineRule="auto"/>
      <w:jc w:val="both"/>
    </w:pPr>
    <w:rPr>
      <w:sz w:val="24"/>
    </w:rPr>
  </w:style>
  <w:style w:type="character" w:customStyle="1" w:styleId="af">
    <w:name w:val="图表 字符"/>
    <w:basedOn w:val="a0"/>
    <w:link w:val="ae"/>
    <w:rsid w:val="00956C53"/>
    <w:rPr>
      <w:rFonts w:eastAsia="Times New Roman"/>
      <w:sz w:val="24"/>
      <w:szCs w:val="21"/>
    </w:rPr>
  </w:style>
  <w:style w:type="character" w:styleId="af0">
    <w:name w:val="Subtle Emphasis"/>
    <w:basedOn w:val="a0"/>
    <w:uiPriority w:val="19"/>
    <w:qFormat/>
    <w:rsid w:val="00956C53"/>
    <w:rPr>
      <w:i/>
      <w:iCs/>
      <w:color w:val="404040" w:themeColor="text1" w:themeTint="BF"/>
    </w:rPr>
  </w:style>
  <w:style w:type="table" w:styleId="af1">
    <w:name w:val="Table Grid"/>
    <w:basedOn w:val="a1"/>
    <w:uiPriority w:val="59"/>
    <w:rsid w:val="00181911"/>
    <w:rPr>
      <w:rFonts w:asciiTheme="minorHAnsi" w:eastAsiaTheme="minorEastAsia" w:hAnsiTheme="minorHAnsi" w:cstheme="minorBid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662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093</Words>
  <Characters>6235</Characters>
  <Application>Microsoft Office Word</Application>
  <DocSecurity>0</DocSecurity>
  <Lines>51</Lines>
  <Paragraphs>14</Paragraphs>
  <ScaleCrop>false</ScaleCrop>
  <Company/>
  <LinksUpToDate>false</LinksUpToDate>
  <CharactersWithSpaces>7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薇 姜</dc:creator>
  <cp:keywords/>
  <dc:description/>
  <cp:lastModifiedBy>紫薇 姜</cp:lastModifiedBy>
  <cp:revision>7</cp:revision>
  <dcterms:created xsi:type="dcterms:W3CDTF">2024-05-22T07:22:00Z</dcterms:created>
  <dcterms:modified xsi:type="dcterms:W3CDTF">2024-07-23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0a2fbbe171b75fb8c83cb7914492e59e561db119b528ebccc24b31fc92fbc4</vt:lpwstr>
  </property>
</Properties>
</file>